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5DEEA9" w14:textId="602E62DF" w:rsidR="00591F8B" w:rsidRPr="00346C3E" w:rsidRDefault="007B50ED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2 </w:t>
      </w:r>
      <w:r w:rsidR="00346C3E" w:rsidRPr="00591F8B">
        <w:rPr>
          <w:rFonts w:ascii="Times New Roman" w:hAnsi="Times New Roman" w:cs="Times New Roman"/>
          <w:b/>
          <w:bCs/>
        </w:rPr>
        <w:t>Table.</w:t>
      </w:r>
      <w:r w:rsidR="00346C3E" w:rsidRPr="00346C3E">
        <w:rPr>
          <w:rFonts w:ascii="Times New Roman" w:hAnsi="Times New Roman" w:cs="Times New Roman"/>
        </w:rPr>
        <w:t xml:space="preserve"> Additional Representative Quotes </w:t>
      </w:r>
      <w:r w:rsidR="005A3738">
        <w:rPr>
          <w:rFonts w:ascii="Times New Roman" w:hAnsi="Times New Roman" w:cs="Times New Roman"/>
        </w:rPr>
        <w:t xml:space="preserve">and Adaptation Consideration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2"/>
        <w:gridCol w:w="4863"/>
        <w:gridCol w:w="2766"/>
        <w:gridCol w:w="3259"/>
      </w:tblGrid>
      <w:tr w:rsidR="004A06E8" w:rsidRPr="00B16A07" w14:paraId="6F734B03" w14:textId="441FD26D" w:rsidTr="006209BB">
        <w:trPr>
          <w:trHeight w:val="328"/>
        </w:trPr>
        <w:tc>
          <w:tcPr>
            <w:tcW w:w="2062" w:type="dxa"/>
          </w:tcPr>
          <w:p w14:paraId="01D0BC1B" w14:textId="4514CA4F" w:rsidR="004A06E8" w:rsidRPr="00B16A07" w:rsidRDefault="004A06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eme</w:t>
            </w:r>
          </w:p>
        </w:tc>
        <w:tc>
          <w:tcPr>
            <w:tcW w:w="4863" w:type="dxa"/>
          </w:tcPr>
          <w:p w14:paraId="3FCD0DC2" w14:textId="1957C27F" w:rsidR="004A06E8" w:rsidRPr="00B16A07" w:rsidRDefault="004A06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presentative Quotes</w:t>
            </w:r>
          </w:p>
        </w:tc>
        <w:tc>
          <w:tcPr>
            <w:tcW w:w="2766" w:type="dxa"/>
          </w:tcPr>
          <w:p w14:paraId="35C40DDE" w14:textId="43F92E99" w:rsidR="004A06E8" w:rsidRPr="00B16A07" w:rsidRDefault="004A06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rrent State</w:t>
            </w:r>
          </w:p>
        </w:tc>
        <w:tc>
          <w:tcPr>
            <w:tcW w:w="3259" w:type="dxa"/>
          </w:tcPr>
          <w:p w14:paraId="13D879F7" w14:textId="653B79FF" w:rsidR="004A06E8" w:rsidRPr="00B16A07" w:rsidRDefault="004A06E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oposed Adaptations </w:t>
            </w:r>
          </w:p>
        </w:tc>
      </w:tr>
      <w:tr w:rsidR="004A06E8" w:rsidRPr="00B16A07" w14:paraId="140DDFC0" w14:textId="72CBAE74" w:rsidTr="006209BB">
        <w:trPr>
          <w:trHeight w:val="308"/>
        </w:trPr>
        <w:tc>
          <w:tcPr>
            <w:tcW w:w="2062" w:type="dxa"/>
          </w:tcPr>
          <w:p w14:paraId="3511A3E8" w14:textId="7DFADEEF" w:rsidR="004A06E8" w:rsidRPr="00B16A07" w:rsidRDefault="004A06E8" w:rsidP="00346C3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46C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heme 1: </w:t>
            </w:r>
            <w:r w:rsidRPr="00346C3E">
              <w:rPr>
                <w:rFonts w:ascii="Times New Roman" w:hAnsi="Times New Roman" w:cs="Times New Roman"/>
                <w:sz w:val="22"/>
                <w:szCs w:val="22"/>
              </w:rPr>
              <w:t>Participants think being asked about STB in PC is important and shows that providers care</w:t>
            </w:r>
          </w:p>
        </w:tc>
        <w:tc>
          <w:tcPr>
            <w:tcW w:w="4863" w:type="dxa"/>
          </w:tcPr>
          <w:p w14:paraId="661A33E0" w14:textId="77777777" w:rsidR="004A06E8" w:rsidRPr="00B16A07" w:rsidRDefault="004A06E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“I don't mind. Like I know it's for a good reason. Sometimes it's like I'll be having a really bad day and I really don't want to answer it. Yeah, it's not the worst thing. And if it helps them like know me, it helps them treat me or whatever, then I guess it's good.”</w:t>
            </w:r>
          </w:p>
          <w:p w14:paraId="463DC1EC" w14:textId="5A9375C7" w:rsidR="004A06E8" w:rsidRPr="00B16A07" w:rsidRDefault="004A06E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 </w:t>
            </w:r>
          </w:p>
          <w:p w14:paraId="6D0E3D82" w14:textId="37CE6483" w:rsidR="004A06E8" w:rsidRPr="00B16A07" w:rsidRDefault="004A06E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“I don't see it [suicide screening] as a bad thing. I think it's kind of a good thing.”</w:t>
            </w:r>
          </w:p>
          <w:p w14:paraId="404AF093" w14:textId="77777777" w:rsidR="004A06E8" w:rsidRDefault="004A06E8" w:rsidP="006F2C8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00C9D1D4" w14:textId="0CB47C74" w:rsidR="005D55C9" w:rsidRPr="00B16A07" w:rsidRDefault="005D55C9" w:rsidP="006F2C81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766" w:type="dxa"/>
          </w:tcPr>
          <w:p w14:paraId="1DE53CF1" w14:textId="77777777" w:rsidR="004A06E8" w:rsidRPr="00B16A07" w:rsidRDefault="004A06E8" w:rsidP="004A06E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nsistent suicide screening, with some clinics using universal screening approaches and others only assessing suicide risk if other mental health concerns arise</w:t>
            </w:r>
          </w:p>
          <w:p w14:paraId="6BC82B16" w14:textId="77777777" w:rsidR="004A06E8" w:rsidRPr="00B16A07" w:rsidRDefault="004A06E8" w:rsidP="004A06E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of suicide screening initiation is variable</w:t>
            </w:r>
          </w:p>
          <w:p w14:paraId="36837281" w14:textId="77777777" w:rsidR="004A06E8" w:rsidRPr="00B16A07" w:rsidRDefault="004A06E8" w:rsidP="004A06E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imary mode of suicide screening is done via standardized self-report screeners </w:t>
            </w:r>
          </w:p>
          <w:p w14:paraId="7B9C3F6A" w14:textId="41FC87D3" w:rsidR="004A06E8" w:rsidRPr="00B16A07" w:rsidRDefault="004A06E8" w:rsidP="004A06E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consistent provider follow-up assessment</w:t>
            </w:r>
          </w:p>
        </w:tc>
        <w:tc>
          <w:tcPr>
            <w:tcW w:w="3259" w:type="dxa"/>
          </w:tcPr>
          <w:p w14:paraId="5ABEE501" w14:textId="284DE9B4" w:rsidR="004A06E8" w:rsidRPr="00B16A07" w:rsidRDefault="0067321C" w:rsidP="0067321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uild standardized pathways that incorporate asking patients about mental health and suicidality that</w:t>
            </w:r>
            <w:r w:rsidR="003103B7"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</w:t>
            </w:r>
            <w:r w:rsidR="009A2D42"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volve at least some</w:t>
            </w:r>
            <w:r w:rsidR="004A06E8"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erbal assessment</w:t>
            </w:r>
            <w:r w:rsidR="009A2D42"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d follow-up</w:t>
            </w:r>
          </w:p>
          <w:p w14:paraId="0AF07B0D" w14:textId="614C9C1D" w:rsidR="004A06E8" w:rsidRPr="00B16A07" w:rsidRDefault="004A06E8" w:rsidP="009A2D42">
            <w:pPr>
              <w:pStyle w:val="ListParagrap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4A06E8" w:rsidRPr="00B16A07" w14:paraId="14FFE7EF" w14:textId="46AD4C35" w:rsidTr="006209BB">
        <w:trPr>
          <w:trHeight w:val="328"/>
        </w:trPr>
        <w:tc>
          <w:tcPr>
            <w:tcW w:w="2062" w:type="dxa"/>
          </w:tcPr>
          <w:p w14:paraId="734D8DFB" w14:textId="21C26A62" w:rsidR="004A06E8" w:rsidRPr="00B16A07" w:rsidRDefault="004A06E8" w:rsidP="00346C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heme 2: </w:t>
            </w: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nguage in suicide risk screeners and how questions about STB are asked impacted participant’s comfort and honesty in disclosing STB</w:t>
            </w:r>
          </w:p>
        </w:tc>
        <w:tc>
          <w:tcPr>
            <w:tcW w:w="4863" w:type="dxa"/>
          </w:tcPr>
          <w:p w14:paraId="610CF2B2" w14:textId="77777777" w:rsidR="004A06E8" w:rsidRPr="00B16A07" w:rsidRDefault="004A06E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“I think that it's the words that they use that make it [talking about STB] a little bit more intimidating.” </w:t>
            </w:r>
          </w:p>
          <w:p w14:paraId="293BF39E" w14:textId="77777777" w:rsidR="004A06E8" w:rsidRPr="00B16A07" w:rsidRDefault="004A06E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014CD019" w14:textId="3CD9AC42" w:rsidR="005D55C9" w:rsidRPr="006209BB" w:rsidRDefault="004A06E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“</w:t>
            </w:r>
            <w:r w:rsidR="006F2C81" w:rsidRPr="006F2C8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They just say it in a monotone way just to say it </w:t>
            </w:r>
            <w:r w:rsidRPr="00B16A0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…if they're going to ask you and talk to you about it, I feel like they need to actually care and not just say it as a way to move on to the next question or to say that they said it. I think that especially in a topic of suicide, how invested a person is when talking to somebody about it really shows a lot. And it also determines how much the other person, how much they want to open up and talk about it.”</w:t>
            </w:r>
          </w:p>
        </w:tc>
        <w:tc>
          <w:tcPr>
            <w:tcW w:w="2766" w:type="dxa"/>
          </w:tcPr>
          <w:p w14:paraId="01DC7B7A" w14:textId="5C2FC413" w:rsidR="004A06E8" w:rsidRPr="00B16A07" w:rsidRDefault="00FD4408" w:rsidP="00FD440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mplementation of standardized screeners including the ASQ, C-SSRS, or PHQ-9 (item 9)</w:t>
            </w:r>
            <w:r w:rsidR="003103B7"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either as self-report or verbally)</w:t>
            </w:r>
          </w:p>
          <w:p w14:paraId="4F505681" w14:textId="77777777" w:rsidR="003103B7" w:rsidRPr="00B16A07" w:rsidRDefault="003103B7" w:rsidP="003103B7">
            <w:pPr>
              <w:pStyle w:val="ListParagrap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12D1FAA9" w14:textId="095B176B" w:rsidR="00F656BE" w:rsidRPr="00B16A07" w:rsidRDefault="00F656BE" w:rsidP="00F656BE">
            <w:pPr>
              <w:pStyle w:val="ListParagrap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126EB0B5" w14:textId="77777777" w:rsidR="00776EAC" w:rsidRPr="00B16A07" w:rsidRDefault="00776EAC" w:rsidP="00776EAC">
            <w:pPr>
              <w:pStyle w:val="ListParagrap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262F16A1" w14:textId="5BB32B03" w:rsidR="00776EAC" w:rsidRPr="00B16A07" w:rsidRDefault="00776EAC" w:rsidP="00776EAC">
            <w:pPr>
              <w:pStyle w:val="ListParagrap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259" w:type="dxa"/>
          </w:tcPr>
          <w:p w14:paraId="1B37FFB7" w14:textId="77777777" w:rsidR="004A06E8" w:rsidRPr="00B16A07" w:rsidRDefault="000E04D7" w:rsidP="00776E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vide information prior to screening so teens know why they’re being asked about STB</w:t>
            </w:r>
          </w:p>
          <w:p w14:paraId="78B08558" w14:textId="3D78084F" w:rsidR="000E04D7" w:rsidRPr="00B16A07" w:rsidRDefault="000E04D7" w:rsidP="00776E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se patient-centered language, reflecting the words patient</w:t>
            </w:r>
            <w:r w:rsidR="00F634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</w:t>
            </w: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use to describe STB </w:t>
            </w:r>
          </w:p>
          <w:p w14:paraId="46C7ECD1" w14:textId="022C8C5C" w:rsidR="000E04D7" w:rsidRPr="00B16A07" w:rsidRDefault="000516E8" w:rsidP="00776E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art with asking broader questions and gathering information about</w:t>
            </w:r>
            <w:r w:rsidR="000E04D7"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cial and emotional functioning, including what is going well</w:t>
            </w:r>
          </w:p>
          <w:p w14:paraId="015166B9" w14:textId="46F6116E" w:rsidR="000516E8" w:rsidRPr="00B16A07" w:rsidRDefault="000516E8" w:rsidP="00776EAC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splay interest, validation, and empathy without judgement</w:t>
            </w:r>
          </w:p>
        </w:tc>
      </w:tr>
      <w:tr w:rsidR="004A06E8" w:rsidRPr="00B16A07" w14:paraId="73C4A62E" w14:textId="2ADE760A" w:rsidTr="006209BB">
        <w:trPr>
          <w:trHeight w:val="328"/>
        </w:trPr>
        <w:tc>
          <w:tcPr>
            <w:tcW w:w="2062" w:type="dxa"/>
          </w:tcPr>
          <w:p w14:paraId="38717BD0" w14:textId="732D0915" w:rsidR="004A06E8" w:rsidRPr="00B16A07" w:rsidRDefault="004A06E8" w:rsidP="00346C3E">
            <w:pPr>
              <w:ind w:right="72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Theme 3: </w:t>
            </w: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vider-patient relationships and interactions impacted participant’s comfort and honesty in disclosing STB</w:t>
            </w:r>
            <w:r w:rsidRPr="00B16A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863" w:type="dxa"/>
          </w:tcPr>
          <w:p w14:paraId="1FBEED9D" w14:textId="6DF4076B" w:rsidR="004A06E8" w:rsidRPr="00B16A07" w:rsidRDefault="007F0484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“</w:t>
            </w:r>
            <w:r w:rsidR="004A06E8" w:rsidRPr="00B16A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...it was the fact that it was just this stone face, </w:t>
            </w:r>
            <w:r w:rsidRPr="00B16A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‘</w:t>
            </w:r>
            <w:r w:rsidR="004A06E8" w:rsidRPr="00B16A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do you want to kill yourself?</w:t>
            </w:r>
            <w:r w:rsidRPr="00B16A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’</w:t>
            </w:r>
            <w:r w:rsidR="004A06E8" w:rsidRPr="00B16A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I was like, girl, can we maybe have a little more compassion?</w:t>
            </w:r>
            <w:r w:rsidRPr="00B16A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”</w:t>
            </w:r>
          </w:p>
          <w:p w14:paraId="613CB2FD" w14:textId="77777777" w:rsidR="004A06E8" w:rsidRPr="00B16A07" w:rsidRDefault="004A06E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434C6EA1" w14:textId="5DF94F60" w:rsidR="004A06E8" w:rsidRPr="00B16A07" w:rsidRDefault="004A06E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“... I think if the doctor and I would have just a conversation without any, you know, notes being taken or being typed out onto a computer, I think that would definitely be helpful </w:t>
            </w:r>
            <w:r w:rsidR="007F0484" w:rsidRPr="00B16A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‘</w:t>
            </w:r>
            <w:r w:rsidRPr="00B16A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cause then I could feel like I was just talking to someone about it and not being surveyed on my suicidal thoughts.”  </w:t>
            </w:r>
          </w:p>
          <w:p w14:paraId="204E7F6A" w14:textId="77777777" w:rsidR="004A06E8" w:rsidRPr="00B16A07" w:rsidRDefault="004A06E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74A7B90B" w14:textId="7353972B" w:rsidR="004A06E8" w:rsidRPr="00B16A07" w:rsidRDefault="004A06E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C10A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“A lot of doctors, if you mention having a plan or anything like that, they</w:t>
            </w:r>
            <w:r w:rsidR="007F0484" w:rsidRPr="00B16A0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’</w:t>
            </w:r>
            <w:r w:rsidRPr="008C10A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ll get kind of intense. I remember getting super freaked out once when I was a little younger. I said something like, I</w:t>
            </w:r>
            <w:r w:rsidR="007F0484" w:rsidRPr="00B16A0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’</w:t>
            </w:r>
            <w:r w:rsidRPr="008C10A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 having thoughts of killing myself and the doctor, I don</w:t>
            </w:r>
            <w:r w:rsidR="007F0484" w:rsidRPr="00B16A0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’</w:t>
            </w:r>
            <w:r w:rsidRPr="008C10A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 know, gave me a look. And I was like, wait, never mind, never mind. And the doctor was like, you have to tell me those things</w:t>
            </w:r>
            <w:r w:rsidR="003103B7" w:rsidRPr="00B16A07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”</w:t>
            </w:r>
          </w:p>
        </w:tc>
        <w:tc>
          <w:tcPr>
            <w:tcW w:w="2766" w:type="dxa"/>
          </w:tcPr>
          <w:p w14:paraId="19E0C276" w14:textId="69230B13" w:rsidR="004A06E8" w:rsidRPr="00B16A07" w:rsidRDefault="007F0484" w:rsidP="007F048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riable patient-provider relationships and interactions regarding conversations about mental health and STB</w:t>
            </w:r>
          </w:p>
        </w:tc>
        <w:tc>
          <w:tcPr>
            <w:tcW w:w="3259" w:type="dxa"/>
          </w:tcPr>
          <w:p w14:paraId="72CBC9D4" w14:textId="474702EB" w:rsidR="007F0484" w:rsidRPr="00B16A07" w:rsidRDefault="007F0484" w:rsidP="007F048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pond to STB in a calm manner, express partnership with patient to help them get support to feel better</w:t>
            </w:r>
          </w:p>
          <w:p w14:paraId="7E9F300C" w14:textId="277B66B7" w:rsidR="007F0484" w:rsidRPr="00B16A07" w:rsidRDefault="007F0484" w:rsidP="007F048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se active listening</w:t>
            </w:r>
          </w:p>
          <w:p w14:paraId="75F68547" w14:textId="186B98A6" w:rsidR="004A06E8" w:rsidRPr="00B16A07" w:rsidRDefault="007F0484" w:rsidP="007F048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splay interest, validation, and empathy without judgement</w:t>
            </w:r>
          </w:p>
          <w:p w14:paraId="24E53552" w14:textId="77777777" w:rsidR="007F0484" w:rsidRPr="00B16A07" w:rsidRDefault="007F0484" w:rsidP="007F048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 not take notes while having conversations about STB with patients</w:t>
            </w:r>
          </w:p>
          <w:p w14:paraId="33632544" w14:textId="193C5CEC" w:rsidR="007F0484" w:rsidRPr="00B16A07" w:rsidRDefault="007F0484" w:rsidP="007F0484">
            <w:pPr>
              <w:pStyle w:val="ListParagraph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4A06E8" w:rsidRPr="00B16A07" w14:paraId="665518F1" w14:textId="7D99798E" w:rsidTr="006209BB">
        <w:trPr>
          <w:trHeight w:val="308"/>
        </w:trPr>
        <w:tc>
          <w:tcPr>
            <w:tcW w:w="2062" w:type="dxa"/>
          </w:tcPr>
          <w:p w14:paraId="5A2830AA" w14:textId="38D58A72" w:rsidR="004A06E8" w:rsidRPr="00B16A07" w:rsidRDefault="004A06E8" w:rsidP="00346C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heme 4: </w:t>
            </w: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rticipants often did not feel comfortable disclosing STB due to perceived mental health stigma</w:t>
            </w:r>
          </w:p>
        </w:tc>
        <w:tc>
          <w:tcPr>
            <w:tcW w:w="4863" w:type="dxa"/>
          </w:tcPr>
          <w:p w14:paraId="60AACAC6" w14:textId="2D277068" w:rsidR="004A06E8" w:rsidRPr="00B16A07" w:rsidRDefault="004A06E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“I wish we could normalize the actual conversation about how kids are feeling. I mean, even just from a young age to destigmatize the idea of just talking about emotions, period being like, no, I don't want to kill myself, but I'm having a tough day. I want that to be normal.”</w:t>
            </w:r>
          </w:p>
          <w:p w14:paraId="42507D0D" w14:textId="77777777" w:rsidR="004A06E8" w:rsidRPr="00B16A07" w:rsidRDefault="004A06E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1C0BAA40" w14:textId="77777777" w:rsidR="004A06E8" w:rsidRDefault="00F6343F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“</w:t>
            </w:r>
            <w:r w:rsidRPr="00F6343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 was embarrassed talking about it and just feeling annoyed that you have to talk about it. You don't want to talk about it, but you also want help ...”</w:t>
            </w:r>
          </w:p>
          <w:p w14:paraId="1DE2E86D" w14:textId="77777777" w:rsidR="005D55C9" w:rsidRDefault="005D55C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52DFD0A2" w14:textId="7E1A4469" w:rsidR="005D55C9" w:rsidRPr="00B16A07" w:rsidRDefault="005D55C9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766" w:type="dxa"/>
          </w:tcPr>
          <w:p w14:paraId="5F66F374" w14:textId="40961E16" w:rsidR="004A06E8" w:rsidRPr="00B16A07" w:rsidRDefault="00F6343F" w:rsidP="007F04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</w:t>
            </w:r>
            <w:r w:rsidR="00E006D1"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ntal health stigma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exists </w:t>
            </w:r>
            <w:r w:rsidR="00E006D1"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mon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</w:t>
            </w:r>
            <w:r w:rsidR="00E006D1"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roviders, patients, families, and communities </w:t>
            </w:r>
          </w:p>
          <w:p w14:paraId="7C382AE3" w14:textId="10E7CB63" w:rsidR="00725F8F" w:rsidRPr="00B16A07" w:rsidRDefault="00725F8F" w:rsidP="007F048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Variable amounts of discussion about mental health and STB </w:t>
            </w:r>
            <w:r w:rsidR="001070F0"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ithin families, patient-provider relationships, etc.</w:t>
            </w:r>
          </w:p>
          <w:p w14:paraId="79028F60" w14:textId="11294485" w:rsidR="00725F8F" w:rsidRPr="00B16A07" w:rsidRDefault="00725F8F" w:rsidP="00F6343F">
            <w:pPr>
              <w:pStyle w:val="ListParagraph"/>
              <w:ind w:left="360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3259" w:type="dxa"/>
          </w:tcPr>
          <w:p w14:paraId="3258B63E" w14:textId="77777777" w:rsidR="004A06E8" w:rsidRPr="00B16A07" w:rsidRDefault="001070F0" w:rsidP="001070F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versal psychoeducation to patients and parents to help normalize mental health discussions and provide psychoeducation</w:t>
            </w:r>
          </w:p>
          <w:p w14:paraId="2588C52A" w14:textId="77777777" w:rsidR="001070F0" w:rsidRPr="00B16A07" w:rsidRDefault="001070F0" w:rsidP="001070F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versal psychoeducation for parents to reduce mental health stigma and promote discussion about mental health with their children</w:t>
            </w:r>
          </w:p>
          <w:p w14:paraId="03D92899" w14:textId="6171D3C9" w:rsidR="001070F0" w:rsidRPr="00B16A07" w:rsidRDefault="00F6343F" w:rsidP="001070F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ining for providers to reduce stigma</w:t>
            </w:r>
          </w:p>
        </w:tc>
      </w:tr>
      <w:tr w:rsidR="004A06E8" w:rsidRPr="00B16A07" w14:paraId="3F2A2ABF" w14:textId="3CF735F2" w:rsidTr="006209BB">
        <w:trPr>
          <w:trHeight w:val="328"/>
        </w:trPr>
        <w:tc>
          <w:tcPr>
            <w:tcW w:w="2062" w:type="dxa"/>
          </w:tcPr>
          <w:p w14:paraId="69AACFC2" w14:textId="19803F8E" w:rsidR="004A06E8" w:rsidRPr="00B16A07" w:rsidRDefault="004A06E8" w:rsidP="00346C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heme 5: </w:t>
            </w: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articipants feared how others, especially caregivers, would </w:t>
            </w: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react and what consequences there would be if they disclosed STB</w:t>
            </w:r>
            <w:r w:rsidRPr="00B16A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4863" w:type="dxa"/>
          </w:tcPr>
          <w:p w14:paraId="41727306" w14:textId="0FD8C37F" w:rsidR="004A06E8" w:rsidRPr="00B16A07" w:rsidRDefault="004A06E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lastRenderedPageBreak/>
              <w:t>“I also was afraid, I'm like, if I say anything, then they're going to tell my parents and I have to deal with my parents about it and all that.”</w:t>
            </w:r>
          </w:p>
          <w:p w14:paraId="4369E684" w14:textId="7492232C" w:rsidR="004A06E8" w:rsidRPr="00B16A07" w:rsidRDefault="004A06E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622811B4" w14:textId="18419B7A" w:rsidR="005D55C9" w:rsidRPr="00B16A07" w:rsidRDefault="005D55C9" w:rsidP="005D55C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  <w:p w14:paraId="5625FA4B" w14:textId="77777777" w:rsidR="004A06E8" w:rsidRPr="00B16A07" w:rsidRDefault="004A06E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  <w:p w14:paraId="58F12921" w14:textId="341A8B9F" w:rsidR="004A06E8" w:rsidRPr="00B16A07" w:rsidRDefault="004A06E8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“I know a lot of kids also worry that if they say they have them [STB], they're going to end up put under holds or being admitted to the mental health hospital because nobody really wants that.”</w:t>
            </w:r>
          </w:p>
        </w:tc>
        <w:tc>
          <w:tcPr>
            <w:tcW w:w="2766" w:type="dxa"/>
          </w:tcPr>
          <w:p w14:paraId="02867FD5" w14:textId="77777777" w:rsidR="003A6F52" w:rsidRPr="00B16A07" w:rsidRDefault="003A6F52" w:rsidP="006C230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Inconsistent practices around asking parents to leave the room during conversations about mental health</w:t>
            </w:r>
          </w:p>
          <w:p w14:paraId="6055EFDF" w14:textId="77777777" w:rsidR="00BF3B31" w:rsidRPr="00B16A07" w:rsidRDefault="00BF3B31" w:rsidP="006C230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Inconsistent practices regarding sending patients to the ED if STB is endorsed</w:t>
            </w:r>
          </w:p>
          <w:p w14:paraId="1B6F98D8" w14:textId="672F164E" w:rsidR="00B16A07" w:rsidRPr="00B16A07" w:rsidRDefault="00F04AD5" w:rsidP="006C2305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olescents</w:t>
            </w:r>
            <w:r w:rsidR="00B16A07" w:rsidRPr="00B16A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frequently lack understanding regarding confidentiality</w:t>
            </w:r>
          </w:p>
        </w:tc>
        <w:tc>
          <w:tcPr>
            <w:tcW w:w="3259" w:type="dxa"/>
          </w:tcPr>
          <w:p w14:paraId="0DC9292D" w14:textId="7D1A35AD" w:rsidR="004A06E8" w:rsidRDefault="00B16A07" w:rsidP="00BF3B3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Psychoeducation provided to all </w:t>
            </w:r>
            <w:r w:rsidR="00F04A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dolescent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d caregivers regarding confidentiality</w:t>
            </w:r>
          </w:p>
          <w:p w14:paraId="5682FD8E" w14:textId="562CDCA4" w:rsidR="00F60ACC" w:rsidRDefault="00F60ACC" w:rsidP="00BF3B3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Training for providers on least restrictive care model/zero suicide framework</w:t>
            </w:r>
          </w:p>
          <w:p w14:paraId="707BA779" w14:textId="3C562123" w:rsidR="00B16A07" w:rsidRDefault="00F60ACC" w:rsidP="00BF3B3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sess risk/benefit</w:t>
            </w:r>
            <w:r w:rsidR="007133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f bringing caregiver into conversation</w:t>
            </w:r>
          </w:p>
          <w:p w14:paraId="64278DC3" w14:textId="77777777" w:rsidR="00313A27" w:rsidRDefault="004B3FFB" w:rsidP="00BF3B3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k patient alone if they want caregiver in the room or not during mental health/STB conversations</w:t>
            </w:r>
          </w:p>
          <w:p w14:paraId="2230D855" w14:textId="77777777" w:rsidR="007133A0" w:rsidRDefault="00313A27" w:rsidP="00BF3B3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f giving self-report screeners, provide space away from caregivers for </w:t>
            </w:r>
            <w:r w:rsidR="00F04AD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tient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o be able to fill out screeners</w:t>
            </w:r>
            <w:r w:rsidR="004B3FF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72DD5FE0" w14:textId="32E74AFF" w:rsidR="004E092D" w:rsidRPr="00B16A07" w:rsidRDefault="004E092D" w:rsidP="00BF3B31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</w:rPr>
              <w:t>Promote patient autonomy</w:t>
            </w:r>
            <w:r w:rsidR="007C683D">
              <w:rPr>
                <w:rFonts w:ascii="Times New Roman" w:hAnsi="Times New Roman" w:cs="Times New Roman"/>
              </w:rPr>
              <w:t xml:space="preserve"> (as much as clinically appropriate)</w:t>
            </w:r>
            <w:r>
              <w:rPr>
                <w:rFonts w:ascii="Times New Roman" w:hAnsi="Times New Roman" w:cs="Times New Roman"/>
              </w:rPr>
              <w:t xml:space="preserve"> in treatment decision </w:t>
            </w:r>
            <w:r w:rsidR="000D4F23">
              <w:rPr>
                <w:rFonts w:ascii="Times New Roman" w:hAnsi="Times New Roman" w:cs="Times New Roman"/>
              </w:rPr>
              <w:t>making</w:t>
            </w:r>
          </w:p>
        </w:tc>
      </w:tr>
    </w:tbl>
    <w:p w14:paraId="0D180195" w14:textId="3B5FD40B" w:rsidR="00B14ECD" w:rsidRPr="00346C3E" w:rsidRDefault="00B14ECD">
      <w:pPr>
        <w:rPr>
          <w:rFonts w:ascii="Times New Roman" w:hAnsi="Times New Roman" w:cs="Times New Roman"/>
        </w:rPr>
      </w:pPr>
    </w:p>
    <w:sectPr w:rsidR="00B14ECD" w:rsidRPr="00346C3E" w:rsidSect="00346C3E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E39967" w14:textId="77777777" w:rsidR="000F3696" w:rsidRDefault="000F3696" w:rsidP="00783EE1">
      <w:r>
        <w:separator/>
      </w:r>
    </w:p>
  </w:endnote>
  <w:endnote w:type="continuationSeparator" w:id="0">
    <w:p w14:paraId="36B54F4A" w14:textId="77777777" w:rsidR="000F3696" w:rsidRDefault="000F3696" w:rsidP="00783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7135083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5DE21E" w14:textId="43E6078D" w:rsidR="00783EE1" w:rsidRDefault="00783EE1" w:rsidP="008751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0246AB" w14:textId="77777777" w:rsidR="00783EE1" w:rsidRDefault="00783EE1" w:rsidP="00867C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8471393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726EA9" w14:textId="10F918FB" w:rsidR="00783EE1" w:rsidRDefault="00783EE1" w:rsidP="008751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67C3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F2033A" w14:textId="77777777" w:rsidR="00783EE1" w:rsidRDefault="00783EE1" w:rsidP="00867C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37AC2E" w14:textId="77777777" w:rsidR="000F3696" w:rsidRDefault="000F3696" w:rsidP="00783EE1">
      <w:r>
        <w:separator/>
      </w:r>
    </w:p>
  </w:footnote>
  <w:footnote w:type="continuationSeparator" w:id="0">
    <w:p w14:paraId="6C088FD0" w14:textId="77777777" w:rsidR="000F3696" w:rsidRDefault="000F3696" w:rsidP="00783E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E31A76"/>
    <w:multiLevelType w:val="hybridMultilevel"/>
    <w:tmpl w:val="8398DC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A3E7BD0"/>
    <w:multiLevelType w:val="hybridMultilevel"/>
    <w:tmpl w:val="6D4C92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F2633AF"/>
    <w:multiLevelType w:val="hybridMultilevel"/>
    <w:tmpl w:val="2F36B7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54E2933"/>
    <w:multiLevelType w:val="hybridMultilevel"/>
    <w:tmpl w:val="9CD628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AE865C7"/>
    <w:multiLevelType w:val="hybridMultilevel"/>
    <w:tmpl w:val="00A87B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C3E"/>
    <w:rsid w:val="00001AD1"/>
    <w:rsid w:val="00012964"/>
    <w:rsid w:val="00023485"/>
    <w:rsid w:val="000308DF"/>
    <w:rsid w:val="000312A4"/>
    <w:rsid w:val="00032194"/>
    <w:rsid w:val="00035C72"/>
    <w:rsid w:val="00050C9C"/>
    <w:rsid w:val="000516E8"/>
    <w:rsid w:val="00056344"/>
    <w:rsid w:val="00057CA8"/>
    <w:rsid w:val="00064E09"/>
    <w:rsid w:val="0006771F"/>
    <w:rsid w:val="00070F2B"/>
    <w:rsid w:val="000712E3"/>
    <w:rsid w:val="00087602"/>
    <w:rsid w:val="00092EDF"/>
    <w:rsid w:val="00097776"/>
    <w:rsid w:val="000B267D"/>
    <w:rsid w:val="000B52DB"/>
    <w:rsid w:val="000C13DD"/>
    <w:rsid w:val="000C700D"/>
    <w:rsid w:val="000D4F23"/>
    <w:rsid w:val="000E04D7"/>
    <w:rsid w:val="000E5E90"/>
    <w:rsid w:val="000E6005"/>
    <w:rsid w:val="000F2119"/>
    <w:rsid w:val="000F3696"/>
    <w:rsid w:val="00101CE6"/>
    <w:rsid w:val="001070F0"/>
    <w:rsid w:val="00107327"/>
    <w:rsid w:val="001248A4"/>
    <w:rsid w:val="001264C5"/>
    <w:rsid w:val="001312AC"/>
    <w:rsid w:val="00155A41"/>
    <w:rsid w:val="00156AF6"/>
    <w:rsid w:val="00164C34"/>
    <w:rsid w:val="00164C68"/>
    <w:rsid w:val="0017128E"/>
    <w:rsid w:val="0018497B"/>
    <w:rsid w:val="00194941"/>
    <w:rsid w:val="001A05EF"/>
    <w:rsid w:val="001B2C4D"/>
    <w:rsid w:val="001B61AA"/>
    <w:rsid w:val="001D13AC"/>
    <w:rsid w:val="001D5ADA"/>
    <w:rsid w:val="001D73AC"/>
    <w:rsid w:val="001E2572"/>
    <w:rsid w:val="002000D5"/>
    <w:rsid w:val="002111BB"/>
    <w:rsid w:val="00217F2B"/>
    <w:rsid w:val="002216F7"/>
    <w:rsid w:val="00225573"/>
    <w:rsid w:val="002426AD"/>
    <w:rsid w:val="00256F42"/>
    <w:rsid w:val="0025759D"/>
    <w:rsid w:val="00260568"/>
    <w:rsid w:val="0027038F"/>
    <w:rsid w:val="00270477"/>
    <w:rsid w:val="00280BBD"/>
    <w:rsid w:val="00284ABE"/>
    <w:rsid w:val="00292C37"/>
    <w:rsid w:val="002C0D60"/>
    <w:rsid w:val="002C54E4"/>
    <w:rsid w:val="002D4E0B"/>
    <w:rsid w:val="002E0C4B"/>
    <w:rsid w:val="00306421"/>
    <w:rsid w:val="003103B7"/>
    <w:rsid w:val="00310FFD"/>
    <w:rsid w:val="00311827"/>
    <w:rsid w:val="00313773"/>
    <w:rsid w:val="00313A27"/>
    <w:rsid w:val="0032109E"/>
    <w:rsid w:val="0032437F"/>
    <w:rsid w:val="00332825"/>
    <w:rsid w:val="00346C3E"/>
    <w:rsid w:val="0035040B"/>
    <w:rsid w:val="00360409"/>
    <w:rsid w:val="00365315"/>
    <w:rsid w:val="0036581B"/>
    <w:rsid w:val="00370981"/>
    <w:rsid w:val="003803BB"/>
    <w:rsid w:val="00387361"/>
    <w:rsid w:val="003A1B40"/>
    <w:rsid w:val="003A6F52"/>
    <w:rsid w:val="003B233D"/>
    <w:rsid w:val="003D5077"/>
    <w:rsid w:val="003D6995"/>
    <w:rsid w:val="003E1276"/>
    <w:rsid w:val="004007A6"/>
    <w:rsid w:val="00402027"/>
    <w:rsid w:val="00407296"/>
    <w:rsid w:val="00425B8C"/>
    <w:rsid w:val="00426A9B"/>
    <w:rsid w:val="00427C9C"/>
    <w:rsid w:val="00442D9B"/>
    <w:rsid w:val="00445872"/>
    <w:rsid w:val="004540F4"/>
    <w:rsid w:val="00454251"/>
    <w:rsid w:val="00454821"/>
    <w:rsid w:val="00456F2B"/>
    <w:rsid w:val="00461FBD"/>
    <w:rsid w:val="00466FBA"/>
    <w:rsid w:val="00470745"/>
    <w:rsid w:val="0047423E"/>
    <w:rsid w:val="00480CA1"/>
    <w:rsid w:val="0049034B"/>
    <w:rsid w:val="004A06E8"/>
    <w:rsid w:val="004A6321"/>
    <w:rsid w:val="004B2579"/>
    <w:rsid w:val="004B34DB"/>
    <w:rsid w:val="004B3FFB"/>
    <w:rsid w:val="004C1E3E"/>
    <w:rsid w:val="004E092D"/>
    <w:rsid w:val="004F1D3C"/>
    <w:rsid w:val="004F378A"/>
    <w:rsid w:val="004F666E"/>
    <w:rsid w:val="00507849"/>
    <w:rsid w:val="00530E07"/>
    <w:rsid w:val="005313F8"/>
    <w:rsid w:val="00532240"/>
    <w:rsid w:val="00541722"/>
    <w:rsid w:val="00543F73"/>
    <w:rsid w:val="00561E34"/>
    <w:rsid w:val="00563A58"/>
    <w:rsid w:val="0056693E"/>
    <w:rsid w:val="00575ED8"/>
    <w:rsid w:val="005817D0"/>
    <w:rsid w:val="00586DEE"/>
    <w:rsid w:val="0059009E"/>
    <w:rsid w:val="00590564"/>
    <w:rsid w:val="00591F8B"/>
    <w:rsid w:val="005952A7"/>
    <w:rsid w:val="005A1578"/>
    <w:rsid w:val="005A3738"/>
    <w:rsid w:val="005A62FE"/>
    <w:rsid w:val="005A7C7E"/>
    <w:rsid w:val="005B3FCB"/>
    <w:rsid w:val="005B5A93"/>
    <w:rsid w:val="005D55C9"/>
    <w:rsid w:val="005D6B9E"/>
    <w:rsid w:val="005E41DD"/>
    <w:rsid w:val="005E4CD3"/>
    <w:rsid w:val="005F1EE4"/>
    <w:rsid w:val="00620031"/>
    <w:rsid w:val="006209BB"/>
    <w:rsid w:val="0062337F"/>
    <w:rsid w:val="006247A3"/>
    <w:rsid w:val="006321DE"/>
    <w:rsid w:val="00632ED8"/>
    <w:rsid w:val="0064566A"/>
    <w:rsid w:val="00651FF3"/>
    <w:rsid w:val="006676E8"/>
    <w:rsid w:val="00670A1B"/>
    <w:rsid w:val="0067321C"/>
    <w:rsid w:val="0068062E"/>
    <w:rsid w:val="00685A03"/>
    <w:rsid w:val="00685AE6"/>
    <w:rsid w:val="006943C3"/>
    <w:rsid w:val="00695693"/>
    <w:rsid w:val="006A4D0B"/>
    <w:rsid w:val="006B2896"/>
    <w:rsid w:val="006C135C"/>
    <w:rsid w:val="006C2305"/>
    <w:rsid w:val="006D0AFB"/>
    <w:rsid w:val="006D0B74"/>
    <w:rsid w:val="006E18D0"/>
    <w:rsid w:val="006E23F6"/>
    <w:rsid w:val="006E72DD"/>
    <w:rsid w:val="006F2C81"/>
    <w:rsid w:val="006F47D5"/>
    <w:rsid w:val="00704E6A"/>
    <w:rsid w:val="007133A0"/>
    <w:rsid w:val="00716D05"/>
    <w:rsid w:val="00722CB9"/>
    <w:rsid w:val="00724ED6"/>
    <w:rsid w:val="00725F8F"/>
    <w:rsid w:val="00732D0E"/>
    <w:rsid w:val="007340C4"/>
    <w:rsid w:val="00741054"/>
    <w:rsid w:val="007549F5"/>
    <w:rsid w:val="00764562"/>
    <w:rsid w:val="00776EAC"/>
    <w:rsid w:val="0077765A"/>
    <w:rsid w:val="00783EE1"/>
    <w:rsid w:val="00786CF8"/>
    <w:rsid w:val="007923C2"/>
    <w:rsid w:val="00795350"/>
    <w:rsid w:val="007956B7"/>
    <w:rsid w:val="00797DB5"/>
    <w:rsid w:val="007A0C22"/>
    <w:rsid w:val="007A509A"/>
    <w:rsid w:val="007A7662"/>
    <w:rsid w:val="007B1D81"/>
    <w:rsid w:val="007B397F"/>
    <w:rsid w:val="007B50ED"/>
    <w:rsid w:val="007C184A"/>
    <w:rsid w:val="007C5393"/>
    <w:rsid w:val="007C683D"/>
    <w:rsid w:val="007C73C7"/>
    <w:rsid w:val="007E14D9"/>
    <w:rsid w:val="007E2CB2"/>
    <w:rsid w:val="007F0484"/>
    <w:rsid w:val="007F1626"/>
    <w:rsid w:val="00801176"/>
    <w:rsid w:val="00823136"/>
    <w:rsid w:val="00831CEE"/>
    <w:rsid w:val="00843E7D"/>
    <w:rsid w:val="00857F3B"/>
    <w:rsid w:val="00860D76"/>
    <w:rsid w:val="00867B90"/>
    <w:rsid w:val="00867C3B"/>
    <w:rsid w:val="00874275"/>
    <w:rsid w:val="00882D60"/>
    <w:rsid w:val="00883A6D"/>
    <w:rsid w:val="008971B6"/>
    <w:rsid w:val="008B150C"/>
    <w:rsid w:val="008C10A3"/>
    <w:rsid w:val="008C25BD"/>
    <w:rsid w:val="008E721A"/>
    <w:rsid w:val="008F08FF"/>
    <w:rsid w:val="008F58F8"/>
    <w:rsid w:val="008F6532"/>
    <w:rsid w:val="00901023"/>
    <w:rsid w:val="009032C5"/>
    <w:rsid w:val="00913988"/>
    <w:rsid w:val="00931801"/>
    <w:rsid w:val="00937A6E"/>
    <w:rsid w:val="009416DC"/>
    <w:rsid w:val="0094267C"/>
    <w:rsid w:val="00950EFB"/>
    <w:rsid w:val="00956A7C"/>
    <w:rsid w:val="00963561"/>
    <w:rsid w:val="009A2D42"/>
    <w:rsid w:val="009B3D8D"/>
    <w:rsid w:val="009C76F1"/>
    <w:rsid w:val="009D76D4"/>
    <w:rsid w:val="009E2A26"/>
    <w:rsid w:val="009E385F"/>
    <w:rsid w:val="009E5137"/>
    <w:rsid w:val="009F08BE"/>
    <w:rsid w:val="009F7613"/>
    <w:rsid w:val="009F7EA5"/>
    <w:rsid w:val="00A04D0D"/>
    <w:rsid w:val="00A147FA"/>
    <w:rsid w:val="00A214C5"/>
    <w:rsid w:val="00A25688"/>
    <w:rsid w:val="00A30AE3"/>
    <w:rsid w:val="00A75107"/>
    <w:rsid w:val="00A856CB"/>
    <w:rsid w:val="00A903BF"/>
    <w:rsid w:val="00AB282F"/>
    <w:rsid w:val="00AB2C93"/>
    <w:rsid w:val="00AD013E"/>
    <w:rsid w:val="00AD0370"/>
    <w:rsid w:val="00AD1E82"/>
    <w:rsid w:val="00AD640B"/>
    <w:rsid w:val="00AF3E31"/>
    <w:rsid w:val="00B0011B"/>
    <w:rsid w:val="00B03C7F"/>
    <w:rsid w:val="00B07B5D"/>
    <w:rsid w:val="00B14ECD"/>
    <w:rsid w:val="00B16A07"/>
    <w:rsid w:val="00B17C03"/>
    <w:rsid w:val="00B23FBD"/>
    <w:rsid w:val="00B33FA3"/>
    <w:rsid w:val="00B35AE3"/>
    <w:rsid w:val="00B5177F"/>
    <w:rsid w:val="00B51DA4"/>
    <w:rsid w:val="00B52824"/>
    <w:rsid w:val="00B53FA2"/>
    <w:rsid w:val="00B66144"/>
    <w:rsid w:val="00B74C72"/>
    <w:rsid w:val="00BA00C6"/>
    <w:rsid w:val="00BA0392"/>
    <w:rsid w:val="00BA29D8"/>
    <w:rsid w:val="00BB468E"/>
    <w:rsid w:val="00BB46B2"/>
    <w:rsid w:val="00BB55A7"/>
    <w:rsid w:val="00BC3CAD"/>
    <w:rsid w:val="00BC6F97"/>
    <w:rsid w:val="00BF05D5"/>
    <w:rsid w:val="00BF3B31"/>
    <w:rsid w:val="00BF4A77"/>
    <w:rsid w:val="00BF634F"/>
    <w:rsid w:val="00BF6455"/>
    <w:rsid w:val="00BF677C"/>
    <w:rsid w:val="00C0367D"/>
    <w:rsid w:val="00C1261D"/>
    <w:rsid w:val="00C14118"/>
    <w:rsid w:val="00C17C30"/>
    <w:rsid w:val="00C227D1"/>
    <w:rsid w:val="00C2753E"/>
    <w:rsid w:val="00C3112E"/>
    <w:rsid w:val="00C32C5A"/>
    <w:rsid w:val="00C37AE5"/>
    <w:rsid w:val="00C4200F"/>
    <w:rsid w:val="00C4207B"/>
    <w:rsid w:val="00C428C1"/>
    <w:rsid w:val="00C4675D"/>
    <w:rsid w:val="00C47623"/>
    <w:rsid w:val="00C53097"/>
    <w:rsid w:val="00C614E2"/>
    <w:rsid w:val="00C642F8"/>
    <w:rsid w:val="00C67690"/>
    <w:rsid w:val="00C808F6"/>
    <w:rsid w:val="00C8128E"/>
    <w:rsid w:val="00C83E82"/>
    <w:rsid w:val="00C8585A"/>
    <w:rsid w:val="00C9379B"/>
    <w:rsid w:val="00CB0433"/>
    <w:rsid w:val="00CB16CD"/>
    <w:rsid w:val="00CB7EFE"/>
    <w:rsid w:val="00CC2DFF"/>
    <w:rsid w:val="00CD3F81"/>
    <w:rsid w:val="00CD550E"/>
    <w:rsid w:val="00CE2D6E"/>
    <w:rsid w:val="00CE4B4C"/>
    <w:rsid w:val="00CF59C6"/>
    <w:rsid w:val="00D028E0"/>
    <w:rsid w:val="00D05E1D"/>
    <w:rsid w:val="00D06CF9"/>
    <w:rsid w:val="00D15B43"/>
    <w:rsid w:val="00D2388C"/>
    <w:rsid w:val="00D346BA"/>
    <w:rsid w:val="00D42492"/>
    <w:rsid w:val="00D51120"/>
    <w:rsid w:val="00D516AF"/>
    <w:rsid w:val="00D57761"/>
    <w:rsid w:val="00D657C0"/>
    <w:rsid w:val="00D675CE"/>
    <w:rsid w:val="00D73241"/>
    <w:rsid w:val="00D766A3"/>
    <w:rsid w:val="00D971E5"/>
    <w:rsid w:val="00DA7BDC"/>
    <w:rsid w:val="00DA7E15"/>
    <w:rsid w:val="00DB62FE"/>
    <w:rsid w:val="00DB6D24"/>
    <w:rsid w:val="00DC058E"/>
    <w:rsid w:val="00DD29EE"/>
    <w:rsid w:val="00DD3301"/>
    <w:rsid w:val="00DD4659"/>
    <w:rsid w:val="00DE03D0"/>
    <w:rsid w:val="00DF2487"/>
    <w:rsid w:val="00DF6C02"/>
    <w:rsid w:val="00DF6D73"/>
    <w:rsid w:val="00E006D1"/>
    <w:rsid w:val="00E16156"/>
    <w:rsid w:val="00E276A3"/>
    <w:rsid w:val="00E37F19"/>
    <w:rsid w:val="00E4132B"/>
    <w:rsid w:val="00E41F65"/>
    <w:rsid w:val="00E47C70"/>
    <w:rsid w:val="00E73829"/>
    <w:rsid w:val="00E73B85"/>
    <w:rsid w:val="00E92A60"/>
    <w:rsid w:val="00E93774"/>
    <w:rsid w:val="00E95F4A"/>
    <w:rsid w:val="00E974B7"/>
    <w:rsid w:val="00EA15F1"/>
    <w:rsid w:val="00EA55B2"/>
    <w:rsid w:val="00EB5220"/>
    <w:rsid w:val="00EC549A"/>
    <w:rsid w:val="00EC5870"/>
    <w:rsid w:val="00EC6EC0"/>
    <w:rsid w:val="00ED2535"/>
    <w:rsid w:val="00ED64E7"/>
    <w:rsid w:val="00EE4DED"/>
    <w:rsid w:val="00EF0EDA"/>
    <w:rsid w:val="00EF2D1E"/>
    <w:rsid w:val="00EF4BF0"/>
    <w:rsid w:val="00EF5C81"/>
    <w:rsid w:val="00F04AD5"/>
    <w:rsid w:val="00F278D0"/>
    <w:rsid w:val="00F37D99"/>
    <w:rsid w:val="00F41CA9"/>
    <w:rsid w:val="00F44991"/>
    <w:rsid w:val="00F4563C"/>
    <w:rsid w:val="00F5120F"/>
    <w:rsid w:val="00F52B43"/>
    <w:rsid w:val="00F532F4"/>
    <w:rsid w:val="00F53DE2"/>
    <w:rsid w:val="00F60ACC"/>
    <w:rsid w:val="00F626D1"/>
    <w:rsid w:val="00F6343F"/>
    <w:rsid w:val="00F656BE"/>
    <w:rsid w:val="00F759A4"/>
    <w:rsid w:val="00F7776F"/>
    <w:rsid w:val="00F965FA"/>
    <w:rsid w:val="00F96F27"/>
    <w:rsid w:val="00FA1441"/>
    <w:rsid w:val="00FA419E"/>
    <w:rsid w:val="00FA4952"/>
    <w:rsid w:val="00FB093C"/>
    <w:rsid w:val="00FB7B68"/>
    <w:rsid w:val="00FD244D"/>
    <w:rsid w:val="00FD4408"/>
    <w:rsid w:val="00FD4D26"/>
    <w:rsid w:val="00FD72F2"/>
    <w:rsid w:val="00FD74E6"/>
    <w:rsid w:val="00FF2A89"/>
    <w:rsid w:val="00FF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A7743"/>
  <w15:chartTrackingRefBased/>
  <w15:docId w15:val="{47EE9635-0816-0B43-91B5-6C74C12DB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6C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6C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6C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6C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6C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6C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6C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6C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6C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C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6C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6C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6C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6C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6C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6C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6C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6C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6C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6C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6C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6C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6C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6C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6C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6C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6C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6C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6C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6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6C3E"/>
    <w:rPr>
      <w:sz w:val="16"/>
      <w:szCs w:val="16"/>
    </w:rPr>
  </w:style>
  <w:style w:type="paragraph" w:styleId="Revision">
    <w:name w:val="Revision"/>
    <w:hidden/>
    <w:uiPriority w:val="99"/>
    <w:semiHidden/>
    <w:rsid w:val="005D55C9"/>
  </w:style>
  <w:style w:type="paragraph" w:styleId="Footer">
    <w:name w:val="footer"/>
    <w:basedOn w:val="Normal"/>
    <w:link w:val="FooterChar"/>
    <w:uiPriority w:val="99"/>
    <w:unhideWhenUsed/>
    <w:rsid w:val="00783E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EE1"/>
  </w:style>
  <w:style w:type="character" w:styleId="PageNumber">
    <w:name w:val="page number"/>
    <w:basedOn w:val="DefaultParagraphFont"/>
    <w:uiPriority w:val="99"/>
    <w:semiHidden/>
    <w:unhideWhenUsed/>
    <w:rsid w:val="00783EE1"/>
  </w:style>
  <w:style w:type="paragraph" w:styleId="BalloonText">
    <w:name w:val="Balloon Text"/>
    <w:basedOn w:val="Normal"/>
    <w:link w:val="BalloonTextChar"/>
    <w:uiPriority w:val="99"/>
    <w:semiHidden/>
    <w:unhideWhenUsed/>
    <w:rsid w:val="00867C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C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82</Words>
  <Characters>50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anzo</dc:creator>
  <cp:keywords/>
  <dc:description/>
  <cp:lastModifiedBy>Jan Louis Non</cp:lastModifiedBy>
  <cp:revision>4</cp:revision>
  <dcterms:created xsi:type="dcterms:W3CDTF">2026-04-16T20:06:00Z</dcterms:created>
  <dcterms:modified xsi:type="dcterms:W3CDTF">2026-04-17T1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nAnmHy8"/&gt;&lt;style id="http://www.zotero.org/styles/american-medical-association" hasBibliography="1" bibliographyStyleHasBeenSet="0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